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239C" w:rsidRPr="00F94D2D" w:rsidRDefault="00016C93" w:rsidP="00A6239C">
      <w:pPr>
        <w:rPr>
          <w:rFonts w:ascii="Times New Roman" w:hAnsi="Times New Roman"/>
          <w:bCs/>
          <w:color w:val="333333"/>
          <w:kern w:val="0"/>
          <w:sz w:val="22"/>
          <w:szCs w:val="48"/>
        </w:rPr>
      </w:pPr>
      <w:r>
        <w:rPr>
          <w:rFonts w:ascii="Times New Roman" w:hAnsi="Times New Roman"/>
          <w:bCs/>
          <w:color w:val="333333"/>
          <w:kern w:val="0"/>
          <w:sz w:val="22"/>
          <w:szCs w:val="48"/>
        </w:rPr>
        <w:t>Supplementary</w:t>
      </w:r>
      <w:r>
        <w:rPr>
          <w:rFonts w:ascii="Times New Roman" w:hAnsi="Times New Roman" w:hint="eastAsia"/>
          <w:bCs/>
          <w:color w:val="333333"/>
          <w:kern w:val="0"/>
          <w:sz w:val="22"/>
          <w:szCs w:val="48"/>
        </w:rPr>
        <w:t xml:space="preserve"> </w:t>
      </w:r>
      <w:r w:rsidR="00BB73CF">
        <w:rPr>
          <w:rFonts w:ascii="Times New Roman" w:hAnsi="Times New Roman"/>
          <w:bCs/>
          <w:color w:val="333333"/>
          <w:kern w:val="0"/>
          <w:sz w:val="22"/>
          <w:szCs w:val="48"/>
        </w:rPr>
        <w:t>Table </w:t>
      </w:r>
      <w:r w:rsidR="00365E61">
        <w:rPr>
          <w:rFonts w:ascii="Times New Roman" w:hAnsi="Times New Roman"/>
          <w:bCs/>
          <w:color w:val="333333"/>
          <w:kern w:val="0"/>
          <w:sz w:val="22"/>
          <w:szCs w:val="48"/>
        </w:rPr>
        <w:t>S</w:t>
      </w:r>
      <w:bookmarkStart w:id="0" w:name="_GoBack"/>
      <w:bookmarkEnd w:id="0"/>
      <w:r w:rsidR="00BB73CF">
        <w:rPr>
          <w:rFonts w:ascii="Times New Roman" w:hAnsi="Times New Roman" w:hint="eastAsia"/>
          <w:bCs/>
          <w:color w:val="333333"/>
          <w:kern w:val="0"/>
          <w:sz w:val="22"/>
          <w:szCs w:val="48"/>
        </w:rPr>
        <w:t>2</w:t>
      </w:r>
      <w:r w:rsidR="00A6239C" w:rsidRPr="00AD1DC3">
        <w:rPr>
          <w:rFonts w:ascii="Times New Roman" w:hAnsi="Times New Roman"/>
          <w:bCs/>
          <w:color w:val="333333"/>
          <w:kern w:val="0"/>
          <w:sz w:val="22"/>
          <w:szCs w:val="48"/>
        </w:rPr>
        <w:t xml:space="preserve">. </w:t>
      </w:r>
      <w:r w:rsidRPr="00AD1DC3">
        <w:rPr>
          <w:rFonts w:ascii="Times New Roman" w:hAnsi="Times New Roman"/>
          <w:bCs/>
          <w:color w:val="333333"/>
          <w:kern w:val="0"/>
          <w:sz w:val="22"/>
          <w:szCs w:val="48"/>
        </w:rPr>
        <w:t xml:space="preserve">Univariate and multivariate </w:t>
      </w:r>
      <w:r>
        <w:rPr>
          <w:rFonts w:ascii="Times New Roman" w:hAnsi="Times New Roman"/>
          <w:bCs/>
          <w:color w:val="333333"/>
          <w:kern w:val="0"/>
          <w:sz w:val="22"/>
          <w:szCs w:val="48"/>
        </w:rPr>
        <w:t>Co</w:t>
      </w:r>
      <w:r w:rsidRPr="00F94D2D">
        <w:rPr>
          <w:rFonts w:ascii="Times New Roman" w:hAnsi="Times New Roman"/>
          <w:bCs/>
          <w:color w:val="333333"/>
          <w:kern w:val="0"/>
          <w:sz w:val="22"/>
          <w:szCs w:val="48"/>
        </w:rPr>
        <w:t>x proportional</w:t>
      </w:r>
      <w:r>
        <w:rPr>
          <w:rFonts w:ascii="Times New Roman" w:hAnsi="Times New Roman"/>
          <w:bCs/>
          <w:color w:val="333333"/>
          <w:kern w:val="0"/>
          <w:sz w:val="22"/>
          <w:szCs w:val="48"/>
        </w:rPr>
        <w:t xml:space="preserve"> </w:t>
      </w:r>
      <w:r w:rsidRPr="00F94D2D">
        <w:rPr>
          <w:rFonts w:ascii="Times New Roman" w:hAnsi="Times New Roman"/>
          <w:bCs/>
          <w:color w:val="333333"/>
          <w:kern w:val="0"/>
          <w:sz w:val="22"/>
          <w:szCs w:val="48"/>
        </w:rPr>
        <w:t xml:space="preserve">hazards </w:t>
      </w:r>
      <w:r>
        <w:rPr>
          <w:rFonts w:ascii="Times New Roman" w:hAnsi="Times New Roman"/>
          <w:bCs/>
          <w:color w:val="333333"/>
          <w:kern w:val="0"/>
          <w:sz w:val="22"/>
          <w:szCs w:val="48"/>
        </w:rPr>
        <w:t xml:space="preserve">regression </w:t>
      </w:r>
      <w:r w:rsidRPr="00F94D2D">
        <w:rPr>
          <w:rFonts w:ascii="Times New Roman" w:hAnsi="Times New Roman"/>
          <w:bCs/>
          <w:color w:val="333333"/>
          <w:kern w:val="0"/>
          <w:sz w:val="22"/>
          <w:szCs w:val="48"/>
        </w:rPr>
        <w:t>analys</w:t>
      </w:r>
      <w:r>
        <w:rPr>
          <w:rFonts w:ascii="Times New Roman" w:hAnsi="Times New Roman"/>
          <w:bCs/>
          <w:color w:val="333333"/>
          <w:kern w:val="0"/>
          <w:sz w:val="22"/>
          <w:szCs w:val="48"/>
        </w:rPr>
        <w:t>e</w:t>
      </w:r>
      <w:r w:rsidRPr="00F94D2D">
        <w:rPr>
          <w:rFonts w:ascii="Times New Roman" w:hAnsi="Times New Roman"/>
          <w:bCs/>
          <w:color w:val="333333"/>
          <w:kern w:val="0"/>
          <w:sz w:val="22"/>
          <w:szCs w:val="48"/>
        </w:rPr>
        <w:t xml:space="preserve">s of </w:t>
      </w:r>
      <w:r>
        <w:rPr>
          <w:rFonts w:ascii="Times New Roman" w:hAnsi="Times New Roman"/>
          <w:bCs/>
          <w:color w:val="333333"/>
          <w:kern w:val="0"/>
          <w:sz w:val="22"/>
          <w:szCs w:val="48"/>
        </w:rPr>
        <w:t>predictors</w:t>
      </w:r>
      <w:r w:rsidRPr="00F94D2D">
        <w:rPr>
          <w:rFonts w:ascii="Times New Roman" w:hAnsi="Times New Roman"/>
          <w:bCs/>
          <w:color w:val="333333"/>
          <w:kern w:val="0"/>
          <w:sz w:val="22"/>
          <w:szCs w:val="48"/>
        </w:rPr>
        <w:t xml:space="preserve"> associated with overall survival (OS)</w:t>
      </w:r>
      <w:r>
        <w:rPr>
          <w:rFonts w:ascii="Times New Roman" w:hAnsi="Times New Roman" w:hint="eastAsia"/>
          <w:bCs/>
          <w:color w:val="333333"/>
          <w:kern w:val="0"/>
          <w:sz w:val="22"/>
          <w:szCs w:val="48"/>
        </w:rPr>
        <w:t xml:space="preserve"> in whole cohorts</w:t>
      </w:r>
      <w:r>
        <w:rPr>
          <w:rFonts w:ascii="Times New Roman" w:hAnsi="Times New Roman"/>
          <w:bCs/>
          <w:color w:val="333333"/>
          <w:kern w:val="0"/>
          <w:sz w:val="22"/>
          <w:szCs w:val="48"/>
        </w:rPr>
        <w:t>.</w:t>
      </w:r>
    </w:p>
    <w:tbl>
      <w:tblPr>
        <w:tblStyle w:val="a5"/>
        <w:tblW w:w="8310" w:type="dxa"/>
        <w:jc w:val="center"/>
        <w:tblLayout w:type="fixed"/>
        <w:tblLook w:val="04A0" w:firstRow="1" w:lastRow="0" w:firstColumn="1" w:lastColumn="0" w:noHBand="0" w:noVBand="1"/>
      </w:tblPr>
      <w:tblGrid>
        <w:gridCol w:w="1615"/>
        <w:gridCol w:w="236"/>
        <w:gridCol w:w="888"/>
        <w:gridCol w:w="806"/>
        <w:gridCol w:w="1415"/>
        <w:gridCol w:w="236"/>
        <w:gridCol w:w="849"/>
        <w:gridCol w:w="849"/>
        <w:gridCol w:w="1416"/>
      </w:tblGrid>
      <w:tr w:rsidR="00B2117B" w:rsidRPr="00B01262" w:rsidTr="00B2117B">
        <w:trPr>
          <w:trHeight w:val="374"/>
          <w:jc w:val="center"/>
        </w:trPr>
        <w:tc>
          <w:tcPr>
            <w:tcW w:w="1615" w:type="dxa"/>
            <w:tcBorders>
              <w:left w:val="nil"/>
              <w:bottom w:val="nil"/>
              <w:right w:val="nil"/>
            </w:tcBorders>
          </w:tcPr>
          <w:p w:rsidR="00B2117B" w:rsidRPr="00A6239C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109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B2117B" w:rsidRPr="00B01262" w:rsidRDefault="00B2117B" w:rsidP="00F806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01262">
              <w:rPr>
                <w:rFonts w:ascii="Times New Roman" w:hAnsi="Times New Roman" w:cs="Times New Roman" w:hint="eastAsia"/>
                <w:sz w:val="22"/>
                <w:szCs w:val="24"/>
              </w:rPr>
              <w:t>U</w:t>
            </w:r>
            <w:r w:rsidRPr="00B01262">
              <w:rPr>
                <w:rFonts w:ascii="Times New Roman" w:hAnsi="Times New Roman" w:cs="Times New Roman"/>
                <w:sz w:val="22"/>
                <w:szCs w:val="24"/>
              </w:rPr>
              <w:t>nivariate Analysis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114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B2117B" w:rsidRPr="00B01262" w:rsidRDefault="00B2117B" w:rsidP="00F806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01262">
              <w:rPr>
                <w:rFonts w:ascii="Times New Roman" w:hAnsi="Times New Roman" w:cs="Times New Roman" w:hint="eastAsia"/>
                <w:sz w:val="22"/>
                <w:szCs w:val="24"/>
              </w:rPr>
              <w:t>M</w:t>
            </w:r>
            <w:r w:rsidRPr="00B01262">
              <w:rPr>
                <w:rFonts w:ascii="Times New Roman" w:hAnsi="Times New Roman" w:cs="Times New Roman"/>
                <w:sz w:val="22"/>
                <w:szCs w:val="24"/>
              </w:rPr>
              <w:t>ultivariate Analysis</w:t>
            </w:r>
          </w:p>
        </w:tc>
      </w:tr>
      <w:tr w:rsidR="00B2117B" w:rsidRPr="00B01262" w:rsidTr="00B2117B">
        <w:trPr>
          <w:trHeight w:val="383"/>
          <w:jc w:val="center"/>
        </w:trPr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117B" w:rsidRPr="00B01262" w:rsidRDefault="00B2117B" w:rsidP="00F80618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B01262">
              <w:rPr>
                <w:rFonts w:ascii="Times New Roman" w:hAnsi="Times New Roman" w:cs="Times New Roman" w:hint="eastAsia"/>
                <w:sz w:val="22"/>
                <w:szCs w:val="24"/>
              </w:rPr>
              <w:t>V</w:t>
            </w:r>
            <w:r w:rsidRPr="00B01262">
              <w:rPr>
                <w:rFonts w:ascii="Times New Roman" w:hAnsi="Times New Roman" w:cs="Times New Roman"/>
                <w:sz w:val="22"/>
                <w:szCs w:val="24"/>
              </w:rPr>
              <w:t>ariable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117B" w:rsidRPr="00B01262" w:rsidRDefault="00B2117B" w:rsidP="00F80618">
            <w:pPr>
              <w:jc w:val="center"/>
              <w:rPr>
                <w:rFonts w:ascii="Times New Roman" w:hAnsi="Times New Roman" w:cs="Times New Roman"/>
                <w:i/>
                <w:sz w:val="22"/>
                <w:szCs w:val="24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17B" w:rsidRPr="00BC6A74" w:rsidRDefault="00B2117B" w:rsidP="00F806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6A74"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17B" w:rsidRPr="00BC6A74" w:rsidRDefault="00B2117B" w:rsidP="00F806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HR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17B" w:rsidRPr="00BC6A74" w:rsidRDefault="00B2117B" w:rsidP="00F806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6A74">
              <w:rPr>
                <w:rFonts w:ascii="Times New Roman" w:hAnsi="Times New Roman" w:cs="Times New Roman" w:hint="eastAsia"/>
                <w:sz w:val="22"/>
                <w:szCs w:val="24"/>
              </w:rPr>
              <w:t>9</w:t>
            </w:r>
            <w:r w:rsidRPr="00BC6A74">
              <w:rPr>
                <w:rFonts w:ascii="Times New Roman" w:hAnsi="Times New Roman" w:cs="Times New Roman"/>
                <w:sz w:val="22"/>
                <w:szCs w:val="24"/>
              </w:rPr>
              <w:t>5% CI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117B" w:rsidRPr="00B01262" w:rsidRDefault="00B2117B" w:rsidP="00F80618">
            <w:pPr>
              <w:jc w:val="center"/>
              <w:rPr>
                <w:rFonts w:ascii="Times New Roman" w:hAnsi="Times New Roman" w:cs="Times New Roman"/>
                <w:i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17B" w:rsidRPr="00BC6A74" w:rsidRDefault="00B2117B" w:rsidP="00F806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6A74"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17B" w:rsidRPr="00BC6A74" w:rsidRDefault="00B2117B" w:rsidP="00F806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H</w:t>
            </w:r>
            <w:r w:rsidRPr="00BC6A74">
              <w:rPr>
                <w:rFonts w:ascii="Times New Roman" w:hAnsi="Times New Roman" w:cs="Times New Roman"/>
                <w:sz w:val="22"/>
                <w:szCs w:val="24"/>
              </w:rPr>
              <w:t>R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17B" w:rsidRPr="00BC6A74" w:rsidRDefault="00B2117B" w:rsidP="00F806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C6A74">
              <w:rPr>
                <w:rFonts w:ascii="Times New Roman" w:hAnsi="Times New Roman" w:cs="Times New Roman" w:hint="eastAsia"/>
                <w:sz w:val="22"/>
                <w:szCs w:val="24"/>
              </w:rPr>
              <w:t>9</w:t>
            </w:r>
            <w:r w:rsidRPr="00BC6A74">
              <w:rPr>
                <w:rFonts w:ascii="Times New Roman" w:hAnsi="Times New Roman" w:cs="Times New Roman"/>
                <w:sz w:val="22"/>
                <w:szCs w:val="24"/>
              </w:rPr>
              <w:t>5% CI</w:t>
            </w:r>
          </w:p>
        </w:tc>
      </w:tr>
      <w:tr w:rsidR="00B2117B" w:rsidRPr="00B01262" w:rsidTr="00B2117B">
        <w:trPr>
          <w:trHeight w:val="374"/>
          <w:jc w:val="center"/>
        </w:trPr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Gender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117B" w:rsidRPr="00B01262" w:rsidRDefault="00B2117B" w:rsidP="0077233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218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B2117B" w:rsidRPr="00B01262" w:rsidTr="00B2117B">
        <w:trPr>
          <w:trHeight w:val="374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ind w:firstLineChars="100" w:firstLine="22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al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DB59B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01262">
              <w:rPr>
                <w:rFonts w:ascii="Times New Roman" w:hAnsi="Times New Roman" w:cs="Times New Roman" w:hint="eastAsia"/>
                <w:sz w:val="22"/>
                <w:szCs w:val="24"/>
              </w:rPr>
              <w:t>R</w:t>
            </w:r>
            <w:r w:rsidRPr="00B01262">
              <w:rPr>
                <w:rFonts w:ascii="Times New Roman" w:hAnsi="Times New Roman" w:cs="Times New Roman"/>
                <w:sz w:val="22"/>
                <w:szCs w:val="24"/>
              </w:rPr>
              <w:t>ef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DB59B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B2117B" w:rsidRPr="00B01262" w:rsidTr="00B2117B">
        <w:trPr>
          <w:trHeight w:val="374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ind w:firstLineChars="100" w:firstLine="22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Femal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016C9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17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77233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908-1.5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B2117B" w:rsidRPr="00B01262" w:rsidTr="00B2117B">
        <w:trPr>
          <w:trHeight w:val="374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01262">
              <w:rPr>
                <w:rFonts w:ascii="Times New Roman" w:hAnsi="Times New Roman" w:cs="Times New Roman" w:hint="eastAsia"/>
                <w:sz w:val="22"/>
                <w:szCs w:val="24"/>
              </w:rPr>
              <w:t>A</w:t>
            </w:r>
            <w:r w:rsidRPr="00B01262">
              <w:rPr>
                <w:rFonts w:ascii="Times New Roman" w:hAnsi="Times New Roman" w:cs="Times New Roman"/>
                <w:sz w:val="22"/>
                <w:szCs w:val="24"/>
              </w:rPr>
              <w:t>ge (years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A81292" w:rsidRDefault="00B2117B" w:rsidP="00D80805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0.00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35025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59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B2117B" w:rsidRPr="00B01262" w:rsidTr="00B2117B">
        <w:trPr>
          <w:trHeight w:val="374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9D336E" w:rsidRDefault="00B2117B" w:rsidP="009D336E">
            <w:pPr>
              <w:ind w:firstLineChars="100" w:firstLine="220"/>
              <w:rPr>
                <w:rFonts w:ascii="Times New Roman" w:hAnsi="Times New Roman" w:cs="Times New Roman"/>
                <w:sz w:val="22"/>
                <w:szCs w:val="24"/>
              </w:rPr>
            </w:pPr>
            <w:r w:rsidRPr="009D336E">
              <w:rPr>
                <w:rFonts w:ascii="Times New Roman" w:hAnsi="Times New Roman" w:cs="Times New Roman"/>
                <w:sz w:val="22"/>
                <w:szCs w:val="24"/>
              </w:rPr>
              <w:t xml:space="preserve">&lt;6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DB59B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Ref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DB59B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B2117B" w:rsidRPr="00B01262" w:rsidTr="00B2117B">
        <w:trPr>
          <w:trHeight w:val="374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9D336E" w:rsidRDefault="00B2117B" w:rsidP="009D336E">
            <w:pPr>
              <w:ind w:firstLineChars="100" w:firstLine="220"/>
              <w:rPr>
                <w:rFonts w:ascii="Times New Roman" w:hAnsi="Times New Roman" w:cs="Times New Roman"/>
                <w:sz w:val="22"/>
                <w:szCs w:val="24"/>
              </w:rPr>
            </w:pPr>
            <w:r w:rsidRPr="009D336E">
              <w:rPr>
                <w:rFonts w:ascii="Times New Roman" w:hAnsi="Times New Roman" w:cs="Times New Roman"/>
                <w:sz w:val="22"/>
                <w:szCs w:val="24"/>
              </w:rPr>
              <w:t>≥</w:t>
            </w:r>
            <w:r w:rsidRPr="009D336E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6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77233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61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77233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170-2.2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B2117B" w:rsidRPr="00B01262" w:rsidTr="00B2117B">
        <w:trPr>
          <w:trHeight w:val="3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A13212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Tumor max length(cm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942C82" w:rsidRDefault="00B2117B" w:rsidP="00A81292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0.0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35025" w:rsidP="00D02E1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0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B35025" w:rsidRPr="00B01262" w:rsidTr="00B2117B">
        <w:trPr>
          <w:trHeight w:val="374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384D31" w:rsidRDefault="00B35025" w:rsidP="009D336E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384D31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F806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DB59B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Ref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DB59B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0C5BC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Re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0C5BC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</w:p>
        </w:tc>
      </w:tr>
      <w:tr w:rsidR="00B35025" w:rsidRPr="00B01262" w:rsidTr="00B2117B">
        <w:trPr>
          <w:trHeight w:val="374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384D31" w:rsidRDefault="00B35025" w:rsidP="009D336E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384D31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F806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37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088-1.7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0C5BC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39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0C5BC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088-1.731</w:t>
            </w:r>
          </w:p>
        </w:tc>
      </w:tr>
      <w:tr w:rsidR="00B2117B" w:rsidRPr="00B01262" w:rsidTr="00B2117B">
        <w:trPr>
          <w:trHeight w:val="374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01262">
              <w:rPr>
                <w:rFonts w:ascii="Times New Roman" w:hAnsi="Times New Roman" w:cs="Times New Roman" w:hint="eastAsia"/>
                <w:sz w:val="22"/>
                <w:szCs w:val="24"/>
              </w:rPr>
              <w:t>T</w:t>
            </w:r>
            <w:r w:rsidRPr="00B01262">
              <w:rPr>
                <w:rFonts w:ascii="Times New Roman" w:hAnsi="Times New Roman" w:cs="Times New Roman"/>
                <w:sz w:val="22"/>
                <w:szCs w:val="24"/>
              </w:rPr>
              <w:t xml:space="preserve">umor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numbe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942C82" w:rsidRDefault="00B2117B" w:rsidP="00F80618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&lt;0.0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35025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47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B2117B" w:rsidRPr="00B01262" w:rsidTr="00B2117B">
        <w:trPr>
          <w:trHeight w:val="374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9D336E" w:rsidRDefault="00B2117B" w:rsidP="009D336E">
            <w:pPr>
              <w:ind w:firstLineChars="100" w:firstLine="220"/>
              <w:rPr>
                <w:rFonts w:ascii="Times New Roman" w:hAnsi="Times New Roman" w:cs="Times New Roman"/>
                <w:sz w:val="22"/>
                <w:szCs w:val="24"/>
              </w:rPr>
            </w:pPr>
            <w:r w:rsidRPr="009D336E">
              <w:rPr>
                <w:rFonts w:ascii="Times New Roman" w:hAnsi="Times New Roman" w:cs="Times New Roman"/>
                <w:sz w:val="22"/>
                <w:szCs w:val="24"/>
              </w:rPr>
              <w:t>Singl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942C82" w:rsidRDefault="00B2117B" w:rsidP="00F80618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DB59B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Ref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DB59B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B2117B" w:rsidRPr="00B01262" w:rsidTr="00B2117B">
        <w:trPr>
          <w:trHeight w:val="374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9D336E" w:rsidRDefault="00B2117B" w:rsidP="009D336E">
            <w:pPr>
              <w:ind w:firstLineChars="100" w:firstLine="220"/>
              <w:rPr>
                <w:rFonts w:ascii="Times New Roman" w:hAnsi="Times New Roman" w:cs="Times New Roman"/>
                <w:sz w:val="22"/>
                <w:szCs w:val="24"/>
              </w:rPr>
            </w:pPr>
            <w:r w:rsidRPr="009D336E">
              <w:rPr>
                <w:rFonts w:ascii="Times New Roman" w:hAnsi="Times New Roman" w:cs="Times New Roman"/>
                <w:sz w:val="22"/>
                <w:szCs w:val="24"/>
              </w:rPr>
              <w:t>Multipl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942C82" w:rsidRDefault="00B2117B" w:rsidP="00F80618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57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B2117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279-1.9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B2117B" w:rsidRPr="00B01262" w:rsidTr="00B2117B">
        <w:trPr>
          <w:trHeight w:val="374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BCLC stag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942C82" w:rsidRDefault="00B2117B" w:rsidP="00F80618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942C82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&lt;0.0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35025" w:rsidRDefault="00B35025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35025">
              <w:rPr>
                <w:rFonts w:ascii="Times New Roman" w:hAnsi="Times New Roman" w:cs="Times New Roman" w:hint="eastAsia"/>
                <w:sz w:val="22"/>
                <w:szCs w:val="24"/>
              </w:rPr>
              <w:t>&lt;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35025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B35025" w:rsidRPr="00B01262" w:rsidTr="00B2117B">
        <w:trPr>
          <w:trHeight w:val="374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01262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 w:rsidRPr="00B01262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942C82" w:rsidRDefault="00B35025" w:rsidP="00F80618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01262">
              <w:rPr>
                <w:rFonts w:ascii="Times New Roman" w:hAnsi="Times New Roman" w:cs="Times New Roman" w:hint="eastAsia"/>
                <w:sz w:val="22"/>
                <w:szCs w:val="24"/>
              </w:rPr>
              <w:t>R</w:t>
            </w:r>
            <w:r w:rsidRPr="00B01262">
              <w:rPr>
                <w:rFonts w:ascii="Times New Roman" w:hAnsi="Times New Roman" w:cs="Times New Roman"/>
                <w:sz w:val="22"/>
                <w:szCs w:val="24"/>
              </w:rPr>
              <w:t>ef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01262"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0C5BC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Re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0C5BC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</w:p>
        </w:tc>
      </w:tr>
      <w:tr w:rsidR="00B35025" w:rsidRPr="00B01262" w:rsidTr="00B2117B">
        <w:trPr>
          <w:trHeight w:val="374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01262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B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942C82" w:rsidRDefault="00B35025" w:rsidP="00F80618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94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B2117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412-2.5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B3502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82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B3502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389-2.397</w:t>
            </w:r>
          </w:p>
        </w:tc>
      </w:tr>
      <w:tr w:rsidR="00B2117B" w:rsidRPr="00B01262" w:rsidTr="00B2117B">
        <w:trPr>
          <w:trHeight w:val="374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01262">
              <w:rPr>
                <w:rFonts w:ascii="Times New Roman" w:hAnsi="Times New Roman" w:cs="Times New Roman" w:hint="eastAsia"/>
                <w:sz w:val="22"/>
                <w:szCs w:val="24"/>
              </w:rPr>
              <w:t>A</w:t>
            </w:r>
            <w:r w:rsidRPr="00B01262">
              <w:rPr>
                <w:rFonts w:ascii="Times New Roman" w:hAnsi="Times New Roman" w:cs="Times New Roman"/>
                <w:sz w:val="22"/>
                <w:szCs w:val="24"/>
              </w:rPr>
              <w:t>FP (ng/ml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942C82" w:rsidRDefault="00B2117B" w:rsidP="00F80618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942C82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&lt;0.0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35025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35025">
              <w:rPr>
                <w:rFonts w:ascii="Times New Roman" w:hAnsi="Times New Roman" w:cs="Times New Roman" w:hint="eastAsia"/>
                <w:sz w:val="22"/>
                <w:szCs w:val="24"/>
              </w:rPr>
              <w:t>&lt;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B35025" w:rsidRPr="00B01262" w:rsidTr="00B2117B">
        <w:trPr>
          <w:trHeight w:val="374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5113DA" w:rsidRDefault="00B35025" w:rsidP="005113DA">
            <w:pPr>
              <w:ind w:firstLineChars="100" w:firstLine="220"/>
              <w:rPr>
                <w:rFonts w:ascii="Times New Roman" w:hAnsi="Times New Roman" w:cs="Times New Roman"/>
                <w:sz w:val="22"/>
                <w:szCs w:val="24"/>
              </w:rPr>
            </w:pPr>
            <w:r w:rsidRPr="005113DA">
              <w:rPr>
                <w:rFonts w:ascii="Times New Roman" w:hAnsi="Times New Roman" w:cs="Times New Roman"/>
                <w:sz w:val="22"/>
                <w:szCs w:val="24"/>
              </w:rPr>
              <w:t>&lt;4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942C82" w:rsidRDefault="00B35025" w:rsidP="00F80618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DB59B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Ref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DB59B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0C5BC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Re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0C5BC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</w:p>
        </w:tc>
      </w:tr>
      <w:tr w:rsidR="00B35025" w:rsidRPr="00B01262" w:rsidTr="00B2117B">
        <w:trPr>
          <w:trHeight w:val="374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5113DA" w:rsidRDefault="00B35025" w:rsidP="005113DA">
            <w:pPr>
              <w:ind w:firstLineChars="100" w:firstLine="220"/>
              <w:rPr>
                <w:rFonts w:ascii="Times New Roman" w:hAnsi="Times New Roman" w:cs="Times New Roman"/>
                <w:sz w:val="22"/>
                <w:szCs w:val="24"/>
              </w:rPr>
            </w:pPr>
            <w:r w:rsidRPr="005113DA">
              <w:rPr>
                <w:rFonts w:ascii="Times New Roman" w:hAnsi="Times New Roman" w:cs="Times New Roman"/>
                <w:sz w:val="22"/>
                <w:szCs w:val="24"/>
              </w:rPr>
              <w:t>≥</w:t>
            </w:r>
            <w:r w:rsidRPr="005113DA">
              <w:rPr>
                <w:rFonts w:ascii="Times New Roman" w:hAnsi="Times New Roman" w:cs="Times New Roman" w:hint="eastAsia"/>
                <w:sz w:val="22"/>
                <w:szCs w:val="24"/>
              </w:rPr>
              <w:t>4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942C82" w:rsidRDefault="00B35025" w:rsidP="00F80618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70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B2117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401-2.0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8F4F4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</w:t>
            </w:r>
            <w:r w:rsidR="008F4F49">
              <w:rPr>
                <w:rFonts w:ascii="Times New Roman" w:hAnsi="Times New Roman" w:cs="Times New Roman" w:hint="eastAsia"/>
                <w:sz w:val="22"/>
                <w:szCs w:val="24"/>
              </w:rPr>
              <w:t>65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8F4F49" w:rsidP="000C5BC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312-2.078</w:t>
            </w:r>
          </w:p>
        </w:tc>
      </w:tr>
      <w:tr w:rsidR="00B2117B" w:rsidRPr="00B01262" w:rsidTr="00B2117B">
        <w:trPr>
          <w:trHeight w:val="374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Cirrhosi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1D188D" w:rsidRDefault="00B2117B" w:rsidP="00F806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2C82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&lt;0.0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35025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28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B2117B" w:rsidRPr="00B01262" w:rsidTr="00B2117B">
        <w:trPr>
          <w:trHeight w:val="374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2117B" w:rsidRDefault="00B2117B" w:rsidP="00DB59BE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No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DB59B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01262">
              <w:rPr>
                <w:rFonts w:ascii="Times New Roman" w:hAnsi="Times New Roman" w:cs="Times New Roman"/>
                <w:sz w:val="22"/>
                <w:szCs w:val="24"/>
              </w:rPr>
              <w:t>Ref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DB59B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D0437C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D0437C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B2117B" w:rsidRPr="00B01262" w:rsidTr="00B2117B">
        <w:trPr>
          <w:trHeight w:val="374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2117B" w:rsidRDefault="00B2117B" w:rsidP="00DB59BE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Y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B2117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43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B2117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155-1.7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D0437C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D0437C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B2117B" w:rsidRPr="00B01262" w:rsidTr="00B2117B">
        <w:trPr>
          <w:trHeight w:val="374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3E783F">
              <w:rPr>
                <w:rFonts w:ascii="Times New Roman" w:hAnsi="Times New Roman" w:cs="Times New Roman"/>
              </w:rPr>
              <w:t>Differentiation grad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2C82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&lt;0.0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B2117B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35025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35025">
              <w:rPr>
                <w:rFonts w:ascii="Times New Roman" w:hAnsi="Times New Roman" w:cs="Times New Roman" w:hint="eastAsia"/>
                <w:sz w:val="22"/>
                <w:szCs w:val="24"/>
              </w:rPr>
              <w:t>&lt;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B35025" w:rsidRPr="00B01262" w:rsidTr="00B2117B">
        <w:trPr>
          <w:trHeight w:val="374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734D32" w:rsidRDefault="00B35025" w:rsidP="00734D32">
            <w:pPr>
              <w:ind w:firstLineChars="100" w:firstLine="110"/>
              <w:rPr>
                <w:rFonts w:ascii="Times New Roman" w:hAnsi="Times New Roman" w:cs="Times New Roman"/>
                <w:sz w:val="11"/>
                <w:szCs w:val="24"/>
              </w:rPr>
            </w:pPr>
            <w:r w:rsidRPr="00734D32">
              <w:rPr>
                <w:rFonts w:ascii="Times New Roman" w:hAnsi="Times New Roman" w:cs="Times New Roman"/>
                <w:sz w:val="11"/>
                <w:szCs w:val="24"/>
              </w:rPr>
              <w:t>Edmondson-Steiner I/II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F806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DB59B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01262">
              <w:rPr>
                <w:rFonts w:ascii="Times New Roman" w:hAnsi="Times New Roman" w:cs="Times New Roman"/>
                <w:sz w:val="22"/>
                <w:szCs w:val="24"/>
              </w:rPr>
              <w:t>Ref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DB59B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0C5BC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Re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0C5BC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</w:p>
        </w:tc>
      </w:tr>
      <w:tr w:rsidR="00B35025" w:rsidRPr="00B01262" w:rsidTr="00B2117B">
        <w:trPr>
          <w:trHeight w:val="374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734D32" w:rsidRDefault="00B35025" w:rsidP="00734D32">
            <w:pPr>
              <w:ind w:firstLineChars="100" w:firstLine="110"/>
              <w:rPr>
                <w:rFonts w:ascii="Times New Roman" w:hAnsi="Times New Roman" w:cs="Times New Roman"/>
                <w:sz w:val="11"/>
                <w:szCs w:val="24"/>
              </w:rPr>
            </w:pPr>
            <w:r w:rsidRPr="00734D32">
              <w:rPr>
                <w:rFonts w:ascii="Times New Roman" w:hAnsi="Times New Roman" w:cs="Times New Roman" w:hint="eastAsia"/>
                <w:sz w:val="11"/>
                <w:szCs w:val="24"/>
              </w:rPr>
              <w:t xml:space="preserve">Edmondson-Steiner </w:t>
            </w:r>
            <w:r w:rsidRPr="00734D32">
              <w:rPr>
                <w:rFonts w:ascii="Times New Roman" w:hAnsi="Times New Roman" w:cs="Times New Roman" w:hint="eastAsia"/>
                <w:sz w:val="11"/>
                <w:szCs w:val="24"/>
              </w:rPr>
              <w:t>Ⅲ</w:t>
            </w:r>
            <w:r w:rsidRPr="00734D32">
              <w:rPr>
                <w:rFonts w:ascii="Times New Roman" w:hAnsi="Times New Roman" w:cs="Times New Roman" w:hint="eastAsia"/>
                <w:sz w:val="11"/>
                <w:szCs w:val="24"/>
              </w:rPr>
              <w:t>/</w:t>
            </w:r>
            <w:r w:rsidRPr="00734D32">
              <w:rPr>
                <w:rFonts w:ascii="Times New Roman" w:hAnsi="Times New Roman" w:cs="Times New Roman" w:hint="eastAsia"/>
                <w:sz w:val="11"/>
                <w:szCs w:val="24"/>
              </w:rPr>
              <w:t>Ⅳ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F806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DB59B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87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B2117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545-2.2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B3502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59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B3502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278-1.979</w:t>
            </w:r>
          </w:p>
        </w:tc>
      </w:tr>
      <w:tr w:rsidR="00B35025" w:rsidRPr="00B01262" w:rsidTr="00B2117B">
        <w:trPr>
          <w:trHeight w:val="374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35025" w:rsidRDefault="00B35025" w:rsidP="00DB59B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MVI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F806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2C82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&lt;0.0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B35025" w:rsidRDefault="00B35025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0C5BC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35025">
              <w:rPr>
                <w:rFonts w:ascii="Times New Roman" w:hAnsi="Times New Roman" w:cs="Times New Roman" w:hint="eastAsia"/>
                <w:sz w:val="22"/>
                <w:szCs w:val="24"/>
              </w:rPr>
              <w:t>&lt;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0C5BC4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0C5BC4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B35025" w:rsidRPr="00B01262" w:rsidTr="00B2117B">
        <w:trPr>
          <w:trHeight w:val="374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35025" w:rsidRDefault="00B35025" w:rsidP="00DB59BE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No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F806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DB59B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01262">
              <w:rPr>
                <w:rFonts w:ascii="Times New Roman" w:hAnsi="Times New Roman" w:cs="Times New Roman"/>
                <w:sz w:val="22"/>
                <w:szCs w:val="24"/>
              </w:rPr>
              <w:t>Ref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DB59B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0C5BC4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0C5BC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Re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0C5BC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</w:p>
        </w:tc>
      </w:tr>
      <w:tr w:rsidR="00B35025" w:rsidRPr="00B01262" w:rsidTr="00B2117B">
        <w:trPr>
          <w:trHeight w:val="374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35025" w:rsidRDefault="00B35025" w:rsidP="00DB59BE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Y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F806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B2117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.34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B2117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920-2.8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0C5BC4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B3502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7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B3502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304-2.219</w:t>
            </w:r>
          </w:p>
        </w:tc>
      </w:tr>
      <w:tr w:rsidR="00B35025" w:rsidRPr="00B01262" w:rsidTr="00B2117B">
        <w:trPr>
          <w:trHeight w:val="374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942C82" w:rsidRDefault="00B35025" w:rsidP="00DB59BE">
            <w:pPr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2461F4">
              <w:rPr>
                <w:rFonts w:ascii="Times New Roman" w:hAnsi="Times New Roman" w:cs="Times New Roman" w:hint="eastAsia"/>
                <w:sz w:val="22"/>
                <w:szCs w:val="24"/>
              </w:rPr>
              <w:t>Satellite foci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F806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2C82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&lt;0.0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B35025" w:rsidRDefault="00B35025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0C5BC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35025">
              <w:rPr>
                <w:rFonts w:ascii="Times New Roman" w:hAnsi="Times New Roman" w:cs="Times New Roman" w:hint="eastAsia"/>
                <w:sz w:val="22"/>
                <w:szCs w:val="24"/>
              </w:rPr>
              <w:t>&lt;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0C5BC4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0C5BC4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B35025" w:rsidRPr="00B01262" w:rsidTr="00B2117B">
        <w:trPr>
          <w:trHeight w:val="374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35025" w:rsidRDefault="00B35025" w:rsidP="00DB59BE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No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F806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DB59B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01262">
              <w:rPr>
                <w:rFonts w:ascii="Times New Roman" w:hAnsi="Times New Roman" w:cs="Times New Roman"/>
                <w:sz w:val="22"/>
                <w:szCs w:val="24"/>
              </w:rPr>
              <w:t>Ref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DB59B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0C5BC4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0C5BC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Re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0C5BC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</w:p>
        </w:tc>
      </w:tr>
      <w:tr w:rsidR="00B35025" w:rsidRPr="00B01262" w:rsidTr="00B2117B">
        <w:trPr>
          <w:trHeight w:val="374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35025" w:rsidRDefault="00B35025" w:rsidP="00DB59BE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Y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F806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.08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B35025" w:rsidRDefault="00B35025" w:rsidP="00B2117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711-2.5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0C5BC4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3B1884" w:rsidP="000C5BC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.25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35025" w:rsidRPr="00B01262" w:rsidRDefault="00B35025" w:rsidP="003B188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</w:t>
            </w:r>
            <w:r w:rsidR="003B1884">
              <w:rPr>
                <w:rFonts w:ascii="Times New Roman" w:hAnsi="Times New Roman" w:cs="Times New Roman" w:hint="eastAsia"/>
                <w:sz w:val="22"/>
                <w:szCs w:val="24"/>
              </w:rPr>
              <w:t>788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-2.</w:t>
            </w:r>
            <w:r w:rsidR="003B1884">
              <w:rPr>
                <w:rFonts w:ascii="Times New Roman" w:hAnsi="Times New Roman" w:cs="Times New Roman" w:hint="eastAsia"/>
                <w:sz w:val="22"/>
                <w:szCs w:val="24"/>
              </w:rPr>
              <w:t>852</w:t>
            </w:r>
          </w:p>
        </w:tc>
      </w:tr>
      <w:tr w:rsidR="00B2117B" w:rsidRPr="00B01262" w:rsidTr="00B2117B">
        <w:trPr>
          <w:trHeight w:val="374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HBs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26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B2117B" w:rsidRPr="00B01262" w:rsidTr="00B2117B">
        <w:trPr>
          <w:trHeight w:val="374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2117B" w:rsidRDefault="00B2117B" w:rsidP="00DB59BE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No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DB59B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01262">
              <w:rPr>
                <w:rFonts w:ascii="Times New Roman" w:hAnsi="Times New Roman" w:cs="Times New Roman"/>
                <w:sz w:val="22"/>
                <w:szCs w:val="24"/>
              </w:rPr>
              <w:t>Ref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DB59B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B2117B" w:rsidRPr="00B01262" w:rsidTr="00B2117B">
        <w:trPr>
          <w:trHeight w:val="374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2117B" w:rsidRDefault="00B2117B" w:rsidP="00DB59BE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lastRenderedPageBreak/>
              <w:t>Y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B2117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18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B2117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879-1.5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B2117B" w:rsidRPr="00B01262" w:rsidTr="00B2117B">
        <w:trPr>
          <w:trHeight w:val="374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8064A">
              <w:rPr>
                <w:rFonts w:ascii="Times New Roman" w:hAnsi="Times New Roman" w:cs="Times New Roman"/>
              </w:rPr>
              <w:t>ALB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B2117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59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B2117B" w:rsidRPr="00B01262" w:rsidTr="00B2117B">
        <w:trPr>
          <w:trHeight w:val="374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9D336E" w:rsidRDefault="00B2117B" w:rsidP="009D336E">
            <w:pPr>
              <w:ind w:firstLineChars="50" w:firstLine="110"/>
              <w:rPr>
                <w:rFonts w:ascii="Times New Roman" w:hAnsi="Times New Roman" w:cs="Times New Roman"/>
                <w:sz w:val="22"/>
                <w:szCs w:val="24"/>
              </w:rPr>
            </w:pPr>
            <w:r w:rsidRPr="009D336E">
              <w:rPr>
                <w:rFonts w:ascii="Times New Roman" w:hAnsi="Times New Roman" w:cs="Times New Roman"/>
                <w:sz w:val="22"/>
                <w:szCs w:val="24"/>
              </w:rPr>
              <w:t>&lt;</w:t>
            </w:r>
            <w:r w:rsidRPr="009D336E">
              <w:rPr>
                <w:rFonts w:ascii="Times New Roman" w:hAnsi="Times New Roman" w:cs="Times New Roman" w:hint="eastAsia"/>
                <w:sz w:val="22"/>
                <w:szCs w:val="24"/>
              </w:rPr>
              <w:t>35g</w:t>
            </w:r>
            <w:r w:rsidRPr="009D336E">
              <w:rPr>
                <w:rFonts w:ascii="Times New Roman" w:hAnsi="Times New Roman" w:cs="Times New Roman"/>
                <w:sz w:val="22"/>
                <w:szCs w:val="24"/>
              </w:rPr>
              <w:t>/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DB59B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01262">
              <w:rPr>
                <w:rFonts w:ascii="Times New Roman" w:hAnsi="Times New Roman" w:cs="Times New Roman"/>
                <w:sz w:val="22"/>
                <w:szCs w:val="24"/>
              </w:rPr>
              <w:t>Ref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DB59B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B2117B" w:rsidRPr="00B01262" w:rsidTr="00B2117B">
        <w:trPr>
          <w:trHeight w:val="374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9D336E" w:rsidRDefault="00B2117B" w:rsidP="009D336E">
            <w:pPr>
              <w:ind w:firstLineChars="50" w:firstLine="110"/>
              <w:rPr>
                <w:rFonts w:ascii="Times New Roman" w:hAnsi="Times New Roman" w:cs="Times New Roman"/>
                <w:sz w:val="22"/>
                <w:szCs w:val="24"/>
              </w:rPr>
            </w:pPr>
            <w:r w:rsidRPr="009D336E">
              <w:rPr>
                <w:rFonts w:ascii="Times New Roman" w:hAnsi="Times New Roman" w:cs="Times New Roman"/>
                <w:sz w:val="22"/>
                <w:szCs w:val="24"/>
              </w:rPr>
              <w:t>≥</w:t>
            </w:r>
            <w:r w:rsidRPr="009D336E">
              <w:rPr>
                <w:rFonts w:ascii="Times New Roman" w:hAnsi="Times New Roman" w:cs="Times New Roman" w:hint="eastAsia"/>
                <w:sz w:val="22"/>
                <w:szCs w:val="24"/>
              </w:rPr>
              <w:t>35g</w:t>
            </w:r>
            <w:r w:rsidRPr="009D336E">
              <w:rPr>
                <w:rFonts w:ascii="Times New Roman" w:hAnsi="Times New Roman" w:cs="Times New Roman"/>
                <w:sz w:val="22"/>
                <w:szCs w:val="24"/>
              </w:rPr>
              <w:t>/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B2117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94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B2117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783-1.1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B2117B" w:rsidRPr="00B01262" w:rsidTr="00B2117B">
        <w:trPr>
          <w:trHeight w:val="374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ALT(U/L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E31DF2" w:rsidP="00F806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10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B2117B" w:rsidRPr="00B01262" w:rsidTr="00B2117B">
        <w:trPr>
          <w:trHeight w:val="374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D0213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01262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&lt;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DB59B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01262">
              <w:rPr>
                <w:rFonts w:ascii="Times New Roman" w:hAnsi="Times New Roman" w:cs="Times New Roman"/>
                <w:sz w:val="22"/>
                <w:szCs w:val="24"/>
              </w:rPr>
              <w:t>Ref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DB59B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B2117B" w:rsidRPr="00B01262" w:rsidTr="00B2117B">
        <w:trPr>
          <w:trHeight w:val="374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D0213D">
            <w:pPr>
              <w:ind w:firstLineChars="100" w:firstLine="22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≥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E31D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</w:t>
            </w:r>
            <w:r w:rsidR="00E31DF2">
              <w:rPr>
                <w:rFonts w:ascii="Times New Roman" w:hAnsi="Times New Roman" w:cs="Times New Roman" w:hint="eastAsia"/>
                <w:sz w:val="22"/>
                <w:szCs w:val="24"/>
              </w:rPr>
              <w:t>20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E31D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96</w:t>
            </w:r>
            <w:r w:rsidR="00E31DF2"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-1.5</w:t>
            </w:r>
            <w:r w:rsidR="00E31DF2"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B2117B" w:rsidRPr="00B01262" w:rsidTr="00B2117B">
        <w:trPr>
          <w:trHeight w:val="374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2117B" w:rsidRDefault="00B2117B" w:rsidP="00F80618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AST(U/L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942C82" w:rsidRDefault="00B2117B" w:rsidP="00F80618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942C82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&lt;0.0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3B1884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00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3B1884" w:rsidRPr="00B01262" w:rsidTr="00B2117B">
        <w:trPr>
          <w:trHeight w:val="374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3B1884" w:rsidRPr="00384D31" w:rsidRDefault="003B1884" w:rsidP="00EA613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384D31">
              <w:rPr>
                <w:rFonts w:ascii="Times New Roman" w:hAnsi="Times New Roman" w:cs="Times New Roman"/>
              </w:rPr>
              <w:t>&lt;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B1884" w:rsidRPr="00B01262" w:rsidRDefault="003B1884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3B1884" w:rsidRPr="00942C82" w:rsidRDefault="003B1884" w:rsidP="00F80618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3B1884" w:rsidRPr="00B01262" w:rsidRDefault="003B1884" w:rsidP="00DB59B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01262">
              <w:rPr>
                <w:rFonts w:ascii="Times New Roman" w:hAnsi="Times New Roman" w:cs="Times New Roman"/>
                <w:sz w:val="22"/>
                <w:szCs w:val="24"/>
              </w:rPr>
              <w:t>Ref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3B1884" w:rsidRPr="00B01262" w:rsidRDefault="003B1884" w:rsidP="00DB59B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B1884" w:rsidRPr="00B01262" w:rsidRDefault="003B1884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3B1884" w:rsidRPr="00B01262" w:rsidRDefault="003B1884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3B1884" w:rsidRPr="00B01262" w:rsidRDefault="003B1884" w:rsidP="000C5BC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01262">
              <w:rPr>
                <w:rFonts w:ascii="Times New Roman" w:hAnsi="Times New Roman" w:cs="Times New Roman"/>
                <w:sz w:val="22"/>
                <w:szCs w:val="24"/>
              </w:rPr>
              <w:t>Re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3B1884" w:rsidRPr="00B01262" w:rsidRDefault="003B1884" w:rsidP="000C5BC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</w:p>
        </w:tc>
      </w:tr>
      <w:tr w:rsidR="003B1884" w:rsidRPr="00B01262" w:rsidTr="00B2117B">
        <w:trPr>
          <w:trHeight w:val="374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3B1884" w:rsidRPr="00384D31" w:rsidRDefault="003B1884" w:rsidP="00EA613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384D31">
              <w:rPr>
                <w:rFonts w:ascii="Times New Roman" w:hAnsi="Times New Roman" w:cs="Times New Roman"/>
              </w:rPr>
              <w:t>≥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B1884" w:rsidRPr="00B01262" w:rsidRDefault="003B1884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3B1884" w:rsidRPr="00942C82" w:rsidRDefault="003B1884" w:rsidP="00F80618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3B1884" w:rsidRPr="00B01262" w:rsidRDefault="003B1884" w:rsidP="00E31D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73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3B1884" w:rsidRPr="00B01262" w:rsidRDefault="003B1884" w:rsidP="00E31D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429-2.1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B1884" w:rsidRPr="00B01262" w:rsidRDefault="003B1884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3B1884" w:rsidRPr="00B01262" w:rsidRDefault="003B1884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3B1884" w:rsidRPr="00B01262" w:rsidRDefault="003B1884" w:rsidP="003B188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46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3B1884" w:rsidRPr="00B01262" w:rsidRDefault="003B1884" w:rsidP="003B188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121-1.916</w:t>
            </w:r>
          </w:p>
        </w:tc>
      </w:tr>
      <w:tr w:rsidR="00B2117B" w:rsidRPr="00B01262" w:rsidTr="00B2117B">
        <w:trPr>
          <w:trHeight w:val="374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2117B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ALP(U/L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1D188D" w:rsidRDefault="00B2117B" w:rsidP="00F806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2C82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&lt;0.0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B2117B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B2117B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3B1884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00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3B1884" w:rsidRPr="00B01262" w:rsidTr="00B2117B">
        <w:trPr>
          <w:trHeight w:val="374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3B1884" w:rsidRPr="00B01262" w:rsidRDefault="003B1884" w:rsidP="00F80618">
            <w:pPr>
              <w:ind w:firstLineChars="100" w:firstLine="22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&lt;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B1884" w:rsidRPr="00B01262" w:rsidRDefault="003B1884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3B1884" w:rsidRPr="001D188D" w:rsidRDefault="003B1884" w:rsidP="00F806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3B1884" w:rsidRPr="00B01262" w:rsidRDefault="003B1884" w:rsidP="00DB59B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01262">
              <w:rPr>
                <w:rFonts w:ascii="Times New Roman" w:hAnsi="Times New Roman" w:cs="Times New Roman"/>
                <w:sz w:val="22"/>
                <w:szCs w:val="24"/>
              </w:rPr>
              <w:t>Ref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3B1884" w:rsidRPr="00B01262" w:rsidRDefault="003B1884" w:rsidP="00DB59B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B1884" w:rsidRPr="00B01262" w:rsidRDefault="003B1884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3B1884" w:rsidRPr="00B01262" w:rsidRDefault="003B1884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3B1884" w:rsidRPr="00B01262" w:rsidRDefault="003B1884" w:rsidP="000C5BC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01262">
              <w:rPr>
                <w:rFonts w:ascii="Times New Roman" w:hAnsi="Times New Roman" w:cs="Times New Roman"/>
                <w:sz w:val="22"/>
                <w:szCs w:val="24"/>
              </w:rPr>
              <w:t>Re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3B1884" w:rsidRPr="00B01262" w:rsidRDefault="003B1884" w:rsidP="000C5BC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</w:p>
        </w:tc>
      </w:tr>
      <w:tr w:rsidR="003B1884" w:rsidRPr="00B01262" w:rsidTr="00B2117B">
        <w:trPr>
          <w:trHeight w:val="374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3B1884" w:rsidRPr="00B01262" w:rsidRDefault="003B1884" w:rsidP="00F80618">
            <w:pPr>
              <w:ind w:firstLineChars="100" w:firstLine="22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≥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B1884" w:rsidRPr="00B01262" w:rsidRDefault="003B1884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3B1884" w:rsidRPr="001D188D" w:rsidRDefault="003B1884" w:rsidP="00F806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3B1884" w:rsidRDefault="003B1884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.15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3B1884" w:rsidRDefault="003B1884" w:rsidP="00E31D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707-2.7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B1884" w:rsidRPr="00B01262" w:rsidRDefault="003B1884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3B1884" w:rsidRPr="00B01262" w:rsidRDefault="003B1884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3B1884" w:rsidRPr="00B01262" w:rsidRDefault="003B1884" w:rsidP="003B188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67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3B1884" w:rsidRPr="00B01262" w:rsidRDefault="003B1884" w:rsidP="003B188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207-2.310</w:t>
            </w:r>
          </w:p>
        </w:tc>
      </w:tr>
      <w:tr w:rsidR="00B2117B" w:rsidRPr="00B01262" w:rsidTr="00B2117B">
        <w:trPr>
          <w:trHeight w:val="374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2117B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GGT(U/L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1D188D" w:rsidRDefault="00B2117B" w:rsidP="00F806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2C82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&lt;0.0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B2117B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B2117B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3B1884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03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3B1884" w:rsidRPr="00B01262" w:rsidTr="00B2117B">
        <w:trPr>
          <w:trHeight w:val="374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3B1884" w:rsidRPr="00B01262" w:rsidRDefault="003B1884" w:rsidP="001540BD">
            <w:pPr>
              <w:ind w:firstLineChars="100" w:firstLine="22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&lt;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B1884" w:rsidRPr="00B01262" w:rsidRDefault="003B1884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3B1884" w:rsidRPr="001D188D" w:rsidRDefault="003B1884" w:rsidP="00F806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3B1884" w:rsidRPr="00B01262" w:rsidRDefault="003B1884" w:rsidP="00DB59B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01262">
              <w:rPr>
                <w:rFonts w:ascii="Times New Roman" w:hAnsi="Times New Roman" w:cs="Times New Roman"/>
                <w:sz w:val="22"/>
                <w:szCs w:val="24"/>
              </w:rPr>
              <w:t>Ref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3B1884" w:rsidRPr="00B01262" w:rsidRDefault="003B1884" w:rsidP="00DB59B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B1884" w:rsidRPr="00B01262" w:rsidRDefault="003B1884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3B1884" w:rsidRPr="00B01262" w:rsidRDefault="003B1884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3B1884" w:rsidRPr="00B01262" w:rsidRDefault="003B1884" w:rsidP="000C5BC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01262">
              <w:rPr>
                <w:rFonts w:ascii="Times New Roman" w:hAnsi="Times New Roman" w:cs="Times New Roman"/>
                <w:sz w:val="22"/>
                <w:szCs w:val="24"/>
              </w:rPr>
              <w:t>Re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3B1884" w:rsidRPr="00B01262" w:rsidRDefault="003B1884" w:rsidP="000C5BC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</w:p>
        </w:tc>
      </w:tr>
      <w:tr w:rsidR="003B1884" w:rsidRPr="00B01262" w:rsidTr="00B2117B">
        <w:trPr>
          <w:trHeight w:val="374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3B1884" w:rsidRPr="00B01262" w:rsidRDefault="003B1884" w:rsidP="00F80618">
            <w:pPr>
              <w:ind w:firstLineChars="100" w:firstLine="22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≥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B1884" w:rsidRPr="00B01262" w:rsidRDefault="003B1884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3B1884" w:rsidRPr="00B01262" w:rsidRDefault="003B1884" w:rsidP="00F806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3B1884" w:rsidRDefault="003B1884" w:rsidP="00E31D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7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3B1884" w:rsidRDefault="003B1884" w:rsidP="00E31D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414-2.0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B1884" w:rsidRPr="00B01262" w:rsidRDefault="003B1884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3B1884" w:rsidRPr="00B01262" w:rsidRDefault="003B1884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3B1884" w:rsidRPr="00B01262" w:rsidRDefault="003B1884" w:rsidP="003B188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35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3B1884" w:rsidRPr="00B01262" w:rsidRDefault="003B1884" w:rsidP="003B188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028-1.776</w:t>
            </w:r>
          </w:p>
        </w:tc>
      </w:tr>
      <w:tr w:rsidR="00B2117B" w:rsidRPr="00B01262" w:rsidTr="00B2117B">
        <w:trPr>
          <w:trHeight w:val="374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2117B" w:rsidRDefault="00B2117B" w:rsidP="009D336E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Timing of hepatectom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942C82" w:rsidRDefault="00B2117B" w:rsidP="00DB59BE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035C0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&lt;0.00</w:t>
            </w:r>
            <w:r w:rsidRPr="00942C82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B2117B" w:rsidRDefault="00B2117B" w:rsidP="00DB59BE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B2117B" w:rsidRDefault="00B2117B" w:rsidP="00DB59BE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3B1884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3B1884" w:rsidRDefault="003B1884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3B1884">
              <w:rPr>
                <w:rFonts w:ascii="Times New Roman" w:hAnsi="Times New Roman" w:cs="Times New Roman" w:hint="eastAsia"/>
                <w:sz w:val="22"/>
                <w:szCs w:val="24"/>
              </w:rPr>
              <w:t>&lt;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3B1884" w:rsidRPr="00B01262" w:rsidTr="00B2117B">
        <w:trPr>
          <w:trHeight w:val="374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3B1884" w:rsidRDefault="003B1884" w:rsidP="00F80618">
            <w:pPr>
              <w:ind w:firstLineChars="100" w:firstLine="22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SDPH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B1884" w:rsidRPr="00B01262" w:rsidRDefault="003B1884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3B1884" w:rsidRPr="00942C82" w:rsidRDefault="003B1884" w:rsidP="00DB59BE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3B1884" w:rsidRPr="00B01262" w:rsidRDefault="003B1884" w:rsidP="00DB59B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01262">
              <w:rPr>
                <w:rFonts w:ascii="Times New Roman" w:hAnsi="Times New Roman" w:cs="Times New Roman"/>
                <w:sz w:val="22"/>
                <w:szCs w:val="24"/>
              </w:rPr>
              <w:t>Ref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3B1884" w:rsidRPr="00B01262" w:rsidRDefault="003B1884" w:rsidP="00DB59B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B1884" w:rsidRPr="00B01262" w:rsidRDefault="003B1884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3B1884" w:rsidRPr="00B01262" w:rsidRDefault="003B1884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3B1884" w:rsidRPr="00B01262" w:rsidRDefault="003B1884" w:rsidP="000C5BC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01262">
              <w:rPr>
                <w:rFonts w:ascii="Times New Roman" w:hAnsi="Times New Roman" w:cs="Times New Roman"/>
                <w:sz w:val="22"/>
                <w:szCs w:val="24"/>
              </w:rPr>
              <w:t>Re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3B1884" w:rsidRPr="00B01262" w:rsidRDefault="003B1884" w:rsidP="000C5BC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</w:p>
        </w:tc>
      </w:tr>
      <w:tr w:rsidR="003B1884" w:rsidRPr="00B01262" w:rsidTr="00B2117B">
        <w:trPr>
          <w:trHeight w:val="374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3B1884" w:rsidRDefault="003B1884" w:rsidP="00F80618">
            <w:pPr>
              <w:ind w:firstLineChars="100" w:firstLine="22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SEPH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B1884" w:rsidRPr="00B01262" w:rsidRDefault="003B1884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3B1884" w:rsidRPr="00942C82" w:rsidRDefault="003B1884" w:rsidP="00DB59BE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3B1884" w:rsidRDefault="003B1884" w:rsidP="00E31D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.48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3B1884" w:rsidRDefault="003B1884" w:rsidP="00E31D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.031-3.0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B1884" w:rsidRPr="00B01262" w:rsidRDefault="003B1884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3B1884" w:rsidRPr="00B01262" w:rsidRDefault="003B1884" w:rsidP="00F80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3B1884" w:rsidRPr="00B01262" w:rsidRDefault="003B1884" w:rsidP="000C5BC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.08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3B1884" w:rsidRPr="00B01262" w:rsidRDefault="003B1884" w:rsidP="003B188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681-2.713</w:t>
            </w:r>
          </w:p>
        </w:tc>
      </w:tr>
      <w:tr w:rsidR="00B2117B" w:rsidRPr="00B01262" w:rsidTr="00B2117B">
        <w:trPr>
          <w:trHeight w:val="374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2117B" w:rsidRDefault="00B2117B" w:rsidP="00DB59B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Hepatectomy time(min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DB59BE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E31D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</w:t>
            </w:r>
            <w:r w:rsidR="00E31DF2">
              <w:rPr>
                <w:rFonts w:ascii="Times New Roman" w:hAnsi="Times New Roman" w:cs="Times New Roman" w:hint="eastAsia"/>
                <w:sz w:val="22"/>
                <w:szCs w:val="24"/>
              </w:rPr>
              <w:t>33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B2117B" w:rsidRDefault="00B2117B" w:rsidP="00DB59BE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B2117B" w:rsidRDefault="00B2117B" w:rsidP="00DB59BE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DB59BE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DB59BE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DB59BE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DB59BE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B2117B" w:rsidRPr="00B01262" w:rsidTr="00B2117B">
        <w:trPr>
          <w:trHeight w:val="374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DB59BE">
            <w:pPr>
              <w:ind w:firstLineChars="100" w:firstLine="22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≥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2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DB59BE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DB59B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DB59B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01262">
              <w:rPr>
                <w:rFonts w:ascii="Times New Roman" w:hAnsi="Times New Roman" w:cs="Times New Roman"/>
                <w:sz w:val="22"/>
                <w:szCs w:val="24"/>
              </w:rPr>
              <w:t>Ref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DB59B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DB59BE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DB59BE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DB59BE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DB59BE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B2117B" w:rsidRPr="00B01262" w:rsidTr="00B2117B">
        <w:trPr>
          <w:trHeight w:val="374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DB59BE">
            <w:pPr>
              <w:ind w:firstLineChars="100" w:firstLine="22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&lt;2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DB59BE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DB59B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B2117B" w:rsidRDefault="00B2117B" w:rsidP="00E31D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</w:t>
            </w:r>
            <w:r w:rsidR="00E31DF2">
              <w:rPr>
                <w:rFonts w:ascii="Times New Roman" w:hAnsi="Times New Roman" w:cs="Times New Roman" w:hint="eastAsia"/>
                <w:sz w:val="22"/>
                <w:szCs w:val="24"/>
              </w:rPr>
              <w:t>17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B2117B" w:rsidRDefault="00B2117B" w:rsidP="00E31D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</w:t>
            </w:r>
            <w:r w:rsidR="00E31DF2">
              <w:rPr>
                <w:rFonts w:ascii="Times New Roman" w:hAnsi="Times New Roman" w:cs="Times New Roman" w:hint="eastAsia"/>
                <w:sz w:val="22"/>
                <w:szCs w:val="24"/>
              </w:rPr>
              <w:t>875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 w:rsidR="00E31DF2">
              <w:rPr>
                <w:rFonts w:ascii="Times New Roman" w:hAnsi="Times New Roman" w:cs="Times New Roman" w:hint="eastAsia"/>
                <w:sz w:val="22"/>
                <w:szCs w:val="24"/>
              </w:rPr>
              <w:t>1.8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DB59BE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DB59BE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DB59BE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DB59BE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BE67F4" w:rsidRPr="00B01262" w:rsidTr="00B2117B">
        <w:trPr>
          <w:trHeight w:val="374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E67F4" w:rsidRDefault="00BE67F4" w:rsidP="002C0B95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F47F7E">
              <w:rPr>
                <w:rFonts w:ascii="Times New Roman" w:hAnsi="Times New Roman" w:cs="Times New Roman"/>
              </w:rPr>
              <w:t>Extent of hepatectom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E67F4" w:rsidRPr="00B01262" w:rsidRDefault="00BE67F4" w:rsidP="002C0B95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E67F4" w:rsidRPr="00CB4CF9" w:rsidRDefault="00BE67F4" w:rsidP="002C0B95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CB4CF9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&lt;0.0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BE67F4" w:rsidRDefault="00BE67F4" w:rsidP="002C0B95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BE67F4" w:rsidRDefault="00BE67F4" w:rsidP="002C0B95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E67F4" w:rsidRPr="00B01262" w:rsidRDefault="00BE67F4" w:rsidP="002C0B95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E67F4" w:rsidRPr="003B1884" w:rsidRDefault="00BE67F4" w:rsidP="000C5BC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3B1884">
              <w:rPr>
                <w:rFonts w:ascii="Times New Roman" w:hAnsi="Times New Roman" w:cs="Times New Roman" w:hint="eastAsia"/>
                <w:sz w:val="22"/>
                <w:szCs w:val="24"/>
              </w:rPr>
              <w:t>&lt;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E67F4" w:rsidRPr="00B01262" w:rsidRDefault="00BE67F4" w:rsidP="000C5BC4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E67F4" w:rsidRPr="00B01262" w:rsidRDefault="00BE67F4" w:rsidP="000C5BC4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BE67F4" w:rsidRPr="00B01262" w:rsidTr="00B2117B">
        <w:trPr>
          <w:trHeight w:val="374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E67F4" w:rsidRPr="00F47F7E" w:rsidRDefault="00BE67F4" w:rsidP="002C0B95">
            <w:pPr>
              <w:ind w:firstLineChars="50" w:firstLine="80"/>
              <w:rPr>
                <w:rFonts w:ascii="Times New Roman" w:hAnsi="Times New Roman" w:cs="Times New Roman"/>
              </w:rPr>
            </w:pPr>
            <w:r w:rsidRPr="00C11C07">
              <w:rPr>
                <w:rFonts w:ascii="Times New Roman" w:hAnsi="Times New Roman" w:cs="Times New Roman"/>
                <w:sz w:val="16"/>
              </w:rPr>
              <w:t>Major hepatectom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E67F4" w:rsidRPr="00B01262" w:rsidRDefault="00BE67F4" w:rsidP="002C0B95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E67F4" w:rsidRPr="00FB035B" w:rsidRDefault="00BE67F4" w:rsidP="002C0B95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BE67F4" w:rsidRPr="00B01262" w:rsidRDefault="00BE67F4" w:rsidP="002C0B9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01262">
              <w:rPr>
                <w:rFonts w:ascii="Times New Roman" w:hAnsi="Times New Roman" w:cs="Times New Roman"/>
                <w:sz w:val="22"/>
                <w:szCs w:val="24"/>
              </w:rPr>
              <w:t>Ref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BE67F4" w:rsidRPr="00B01262" w:rsidRDefault="00BE67F4" w:rsidP="002C0B9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E67F4" w:rsidRPr="00B01262" w:rsidRDefault="00BE67F4" w:rsidP="002C0B95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E67F4" w:rsidRPr="00B01262" w:rsidRDefault="00BE67F4" w:rsidP="000C5BC4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E67F4" w:rsidRPr="00B01262" w:rsidRDefault="00BE67F4" w:rsidP="000C5BC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01262">
              <w:rPr>
                <w:rFonts w:ascii="Times New Roman" w:hAnsi="Times New Roman" w:cs="Times New Roman"/>
                <w:sz w:val="22"/>
                <w:szCs w:val="24"/>
              </w:rPr>
              <w:t>Re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E67F4" w:rsidRPr="00B01262" w:rsidRDefault="00BE67F4" w:rsidP="000C5BC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</w:p>
        </w:tc>
      </w:tr>
      <w:tr w:rsidR="00BE67F4" w:rsidRPr="00B01262" w:rsidTr="00B2117B">
        <w:trPr>
          <w:trHeight w:val="374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E67F4" w:rsidRPr="00F47F7E" w:rsidRDefault="00BE67F4" w:rsidP="002C0B95">
            <w:pPr>
              <w:ind w:firstLineChars="50" w:firstLine="80"/>
              <w:rPr>
                <w:rFonts w:ascii="Times New Roman" w:hAnsi="Times New Roman" w:cs="Times New Roman"/>
              </w:rPr>
            </w:pPr>
            <w:r w:rsidRPr="00C11C07">
              <w:rPr>
                <w:rFonts w:ascii="Times New Roman" w:hAnsi="Times New Roman" w:cs="Times New Roman"/>
                <w:sz w:val="16"/>
              </w:rPr>
              <w:t>Minor hepatectom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E67F4" w:rsidRPr="00B01262" w:rsidRDefault="00BE67F4" w:rsidP="002C0B95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E67F4" w:rsidRPr="00FB035B" w:rsidRDefault="00BE67F4" w:rsidP="002C0B9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BE67F4" w:rsidRDefault="00BE67F4" w:rsidP="00CB4CF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68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BE67F4" w:rsidRDefault="00BE67F4" w:rsidP="00CB4CF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368-2.3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E67F4" w:rsidRPr="00B01262" w:rsidRDefault="00BE67F4" w:rsidP="002C0B95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E67F4" w:rsidRPr="00B01262" w:rsidRDefault="00BE67F4" w:rsidP="000C5BC4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E67F4" w:rsidRPr="00B01262" w:rsidRDefault="00BE67F4" w:rsidP="000C5BC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77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E67F4" w:rsidRPr="00B01262" w:rsidRDefault="00BE67F4" w:rsidP="00BE67F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317-2.556</w:t>
            </w:r>
          </w:p>
        </w:tc>
      </w:tr>
      <w:tr w:rsidR="00B2117B" w:rsidRPr="00B01262" w:rsidTr="00B2117B">
        <w:trPr>
          <w:trHeight w:val="374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C11C07" w:rsidRDefault="00B2117B" w:rsidP="00772337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Postoperative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 w:rsidR="005824F0">
              <w:rPr>
                <w:rFonts w:ascii="Times New Roman" w:hAnsi="Times New Roman" w:cs="Times New Roman"/>
                <w:sz w:val="22"/>
                <w:szCs w:val="24"/>
              </w:rPr>
              <w:t>P</w:t>
            </w:r>
            <w:r w:rsidRPr="00772337">
              <w:rPr>
                <w:rFonts w:ascii="Times New Roman" w:hAnsi="Times New Roman" w:cs="Times New Roman"/>
                <w:sz w:val="22"/>
                <w:szCs w:val="24"/>
              </w:rPr>
              <w:t>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2C0B95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FB035B" w:rsidRDefault="00CB4CF9" w:rsidP="002C0B9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B4CF9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&lt;0.0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B2117B" w:rsidRDefault="00B2117B" w:rsidP="002C0B95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B2117B" w:rsidRDefault="00B2117B" w:rsidP="002C0B95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2C0B95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051F2E" w:rsidRDefault="00BE67F4" w:rsidP="002C0B9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3B1884">
              <w:rPr>
                <w:rFonts w:ascii="Times New Roman" w:hAnsi="Times New Roman" w:cs="Times New Roman" w:hint="eastAsia"/>
                <w:sz w:val="22"/>
                <w:szCs w:val="24"/>
              </w:rPr>
              <w:t>&lt;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2C0B95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2117B" w:rsidRPr="00B01262" w:rsidRDefault="00B2117B" w:rsidP="002C0B95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BE67F4" w:rsidRPr="00B01262" w:rsidTr="00B2117B">
        <w:trPr>
          <w:trHeight w:val="374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E67F4" w:rsidRDefault="00BE67F4" w:rsidP="002C0B95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No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E67F4" w:rsidRPr="00B01262" w:rsidRDefault="00BE67F4" w:rsidP="002C0B95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BE67F4" w:rsidRPr="00FB035B" w:rsidRDefault="00BE67F4" w:rsidP="002C0B9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BE67F4" w:rsidRPr="00B01262" w:rsidRDefault="00BE67F4" w:rsidP="002C0B9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01262">
              <w:rPr>
                <w:rFonts w:ascii="Times New Roman" w:hAnsi="Times New Roman" w:cs="Times New Roman"/>
                <w:sz w:val="22"/>
                <w:szCs w:val="24"/>
              </w:rPr>
              <w:t>Ref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BE67F4" w:rsidRPr="00B01262" w:rsidRDefault="00BE67F4" w:rsidP="002C0B9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E67F4" w:rsidRPr="00B01262" w:rsidRDefault="00BE67F4" w:rsidP="002C0B95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E67F4" w:rsidRPr="00051F2E" w:rsidRDefault="00BE67F4" w:rsidP="002C0B95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BE67F4" w:rsidRPr="00B01262" w:rsidRDefault="00BE67F4" w:rsidP="000C5BC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01262">
              <w:rPr>
                <w:rFonts w:ascii="Times New Roman" w:hAnsi="Times New Roman" w:cs="Times New Roman"/>
                <w:sz w:val="22"/>
                <w:szCs w:val="24"/>
              </w:rPr>
              <w:t>Re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E67F4" w:rsidRPr="00B01262" w:rsidRDefault="00BE67F4" w:rsidP="000C5BC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</w:p>
        </w:tc>
      </w:tr>
      <w:tr w:rsidR="00BE67F4" w:rsidRPr="00B01262" w:rsidTr="00B2117B">
        <w:trPr>
          <w:trHeight w:val="374"/>
          <w:jc w:val="center"/>
        </w:trPr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67F4" w:rsidRDefault="00BE67F4" w:rsidP="002C0B95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Ye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67F4" w:rsidRPr="00B01262" w:rsidRDefault="00BE67F4" w:rsidP="002C0B95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67F4" w:rsidRPr="00FB035B" w:rsidRDefault="00BE67F4" w:rsidP="002C0B9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67F4" w:rsidRDefault="00BE67F4" w:rsidP="00CB4CF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87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67F4" w:rsidRDefault="00BE67F4" w:rsidP="00CB4CF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450-2.41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67F4" w:rsidRPr="00B01262" w:rsidRDefault="00BE67F4" w:rsidP="002C0B95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67F4" w:rsidRPr="00051F2E" w:rsidRDefault="00BE67F4" w:rsidP="002C0B95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67F4" w:rsidRPr="00B01262" w:rsidRDefault="00BE67F4" w:rsidP="00BE67F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38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67F4" w:rsidRPr="00B01262" w:rsidRDefault="00BE67F4" w:rsidP="00BE67F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179-1.988</w:t>
            </w:r>
          </w:p>
        </w:tc>
      </w:tr>
    </w:tbl>
    <w:p w:rsidR="0007278D" w:rsidRPr="00725435" w:rsidRDefault="0007278D" w:rsidP="0007278D">
      <w:pPr>
        <w:jc w:val="left"/>
        <w:rPr>
          <w:rFonts w:ascii="Times New Roman" w:hAnsi="Times New Roman"/>
          <w:color w:val="000000"/>
          <w:sz w:val="22"/>
          <w:szCs w:val="28"/>
        </w:rPr>
      </w:pPr>
      <w:r w:rsidRPr="00AD1DC3">
        <w:rPr>
          <w:rFonts w:ascii="Times New Roman" w:hAnsi="Times New Roman"/>
          <w:color w:val="000000"/>
          <w:sz w:val="22"/>
          <w:szCs w:val="28"/>
        </w:rPr>
        <w:t>Abbreviation</w:t>
      </w:r>
      <w:r>
        <w:rPr>
          <w:rFonts w:ascii="Times New Roman" w:hAnsi="Times New Roman"/>
          <w:color w:val="000000"/>
          <w:sz w:val="22"/>
          <w:szCs w:val="28"/>
        </w:rPr>
        <w:t>s</w:t>
      </w:r>
      <w:r w:rsidRPr="00F94D2D">
        <w:rPr>
          <w:rFonts w:ascii="Times New Roman" w:hAnsi="Times New Roman"/>
          <w:color w:val="000000"/>
          <w:sz w:val="22"/>
          <w:szCs w:val="28"/>
        </w:rPr>
        <w:t xml:space="preserve">: </w:t>
      </w:r>
      <w:r w:rsidR="00862CAF">
        <w:rPr>
          <w:rFonts w:ascii="Times New Roman" w:hAnsi="Times New Roman" w:hint="eastAsia"/>
          <w:color w:val="000000"/>
          <w:sz w:val="22"/>
          <w:szCs w:val="28"/>
        </w:rPr>
        <w:t>H</w:t>
      </w:r>
      <w:r w:rsidRPr="00F94D2D">
        <w:rPr>
          <w:rFonts w:ascii="Times New Roman" w:hAnsi="Times New Roman"/>
          <w:color w:val="000000"/>
          <w:sz w:val="22"/>
          <w:szCs w:val="28"/>
        </w:rPr>
        <w:t>R</w:t>
      </w:r>
      <w:r w:rsidRPr="00AD1DC3">
        <w:rPr>
          <w:rFonts w:ascii="Times New Roman" w:hAnsi="Times New Roman"/>
          <w:color w:val="000000"/>
          <w:sz w:val="22"/>
          <w:szCs w:val="28"/>
        </w:rPr>
        <w:t>:</w:t>
      </w:r>
      <w:r>
        <w:rPr>
          <w:rFonts w:ascii="Times New Roman" w:hAnsi="Times New Roman"/>
          <w:color w:val="000000"/>
          <w:sz w:val="22"/>
          <w:szCs w:val="28"/>
        </w:rPr>
        <w:t xml:space="preserve"> </w:t>
      </w:r>
      <w:r w:rsidR="00862CAF">
        <w:rPr>
          <w:rFonts w:ascii="Times New Roman" w:hAnsi="Times New Roman" w:hint="eastAsia"/>
          <w:color w:val="000000"/>
          <w:sz w:val="22"/>
          <w:szCs w:val="28"/>
        </w:rPr>
        <w:t>hazard</w:t>
      </w:r>
      <w:r w:rsidR="00725435">
        <w:rPr>
          <w:rFonts w:ascii="Times New Roman" w:hAnsi="Times New Roman" w:hint="eastAsia"/>
          <w:color w:val="000000"/>
          <w:sz w:val="22"/>
          <w:szCs w:val="28"/>
        </w:rPr>
        <w:t>s</w:t>
      </w:r>
      <w:r w:rsidRPr="00F94D2D">
        <w:rPr>
          <w:rFonts w:ascii="Times New Roman" w:hAnsi="Times New Roman"/>
          <w:color w:val="000000"/>
          <w:sz w:val="22"/>
          <w:szCs w:val="28"/>
        </w:rPr>
        <w:t xml:space="preserve"> ratio; CI:</w:t>
      </w:r>
      <w:r>
        <w:rPr>
          <w:rFonts w:ascii="Times New Roman" w:hAnsi="Times New Roman"/>
          <w:color w:val="000000"/>
          <w:sz w:val="22"/>
          <w:szCs w:val="28"/>
        </w:rPr>
        <w:t xml:space="preserve"> </w:t>
      </w:r>
      <w:r w:rsidRPr="00F94D2D">
        <w:rPr>
          <w:rFonts w:ascii="Times New Roman" w:hAnsi="Times New Roman"/>
          <w:color w:val="000000"/>
          <w:sz w:val="22"/>
          <w:szCs w:val="28"/>
        </w:rPr>
        <w:t>confidence interv</w:t>
      </w:r>
      <w:r w:rsidRPr="00AD1DC3">
        <w:rPr>
          <w:rFonts w:ascii="Times New Roman" w:hAnsi="Times New Roman"/>
          <w:color w:val="000000"/>
          <w:sz w:val="22"/>
          <w:szCs w:val="28"/>
        </w:rPr>
        <w:t>al; BCLC :Barcelona Clinic Liver Cancer; AFP: alpha-fetoprotein;</w:t>
      </w:r>
      <w:r>
        <w:rPr>
          <w:rFonts w:ascii="Times New Roman" w:hAnsi="Times New Roman"/>
          <w:color w:val="000000"/>
          <w:sz w:val="22"/>
          <w:szCs w:val="28"/>
        </w:rPr>
        <w:t xml:space="preserve"> </w:t>
      </w:r>
      <w:r w:rsidRPr="00F94D2D">
        <w:rPr>
          <w:rFonts w:ascii="Times New Roman" w:hAnsi="Times New Roman"/>
          <w:color w:val="000000"/>
          <w:sz w:val="22"/>
          <w:szCs w:val="28"/>
        </w:rPr>
        <w:t xml:space="preserve">HCC: </w:t>
      </w:r>
      <w:r w:rsidRPr="00AD1DC3">
        <w:rPr>
          <w:rFonts w:ascii="Times New Roman" w:hAnsi="Times New Roman"/>
          <w:color w:val="000000"/>
          <w:sz w:val="22"/>
          <w:szCs w:val="28"/>
        </w:rPr>
        <w:t>hepatocellular carcinoma;</w:t>
      </w:r>
      <w:r>
        <w:rPr>
          <w:rFonts w:ascii="Times New Roman" w:hAnsi="Times New Roman"/>
          <w:color w:val="000000"/>
          <w:sz w:val="22"/>
          <w:szCs w:val="28"/>
        </w:rPr>
        <w:t xml:space="preserve"> </w:t>
      </w:r>
      <w:r w:rsidRPr="00F94D2D">
        <w:rPr>
          <w:rFonts w:ascii="Times New Roman" w:hAnsi="Times New Roman"/>
          <w:color w:val="000000"/>
          <w:sz w:val="22"/>
          <w:szCs w:val="28"/>
        </w:rPr>
        <w:t xml:space="preserve">rHCC: ruptured hepatocellular carcinoma; </w:t>
      </w:r>
      <w:r w:rsidRPr="00AD1DC3">
        <w:rPr>
          <w:rFonts w:ascii="Times New Roman" w:hAnsi="Times New Roman"/>
          <w:color w:val="000000"/>
          <w:sz w:val="22"/>
          <w:szCs w:val="28"/>
        </w:rPr>
        <w:t>TACE: transcatheter arterial chemoembolization;</w:t>
      </w:r>
      <w:r>
        <w:rPr>
          <w:rFonts w:ascii="Times New Roman" w:hAnsi="Times New Roman"/>
          <w:color w:val="000000"/>
          <w:sz w:val="22"/>
          <w:szCs w:val="28"/>
        </w:rPr>
        <w:t xml:space="preserve"> </w:t>
      </w:r>
      <w:r w:rsidRPr="00F94D2D">
        <w:rPr>
          <w:rFonts w:ascii="Times New Roman" w:hAnsi="Times New Roman"/>
          <w:color w:val="000000"/>
          <w:sz w:val="22"/>
          <w:szCs w:val="28"/>
        </w:rPr>
        <w:t>MVI:</w:t>
      </w:r>
      <w:r>
        <w:rPr>
          <w:rFonts w:ascii="Times New Roman" w:hAnsi="Times New Roman"/>
          <w:color w:val="000000"/>
          <w:sz w:val="22"/>
          <w:szCs w:val="28"/>
        </w:rPr>
        <w:t xml:space="preserve"> </w:t>
      </w:r>
      <w:r w:rsidRPr="00F94D2D">
        <w:rPr>
          <w:rFonts w:ascii="Times New Roman" w:hAnsi="Times New Roman"/>
          <w:color w:val="000000"/>
          <w:sz w:val="22"/>
          <w:szCs w:val="28"/>
        </w:rPr>
        <w:t xml:space="preserve">microvascular invasion; </w:t>
      </w:r>
      <w:r w:rsidRPr="00AD1DC3">
        <w:rPr>
          <w:rFonts w:ascii="Times New Roman" w:hAnsi="Times New Roman"/>
          <w:color w:val="000000"/>
          <w:sz w:val="22"/>
          <w:szCs w:val="28"/>
        </w:rPr>
        <w:t>HBsAg: hepatitis B surface antigen; ALBI:</w:t>
      </w:r>
      <w:r>
        <w:rPr>
          <w:rFonts w:ascii="Times New Roman" w:hAnsi="Times New Roman"/>
          <w:color w:val="000000"/>
          <w:sz w:val="22"/>
          <w:szCs w:val="28"/>
        </w:rPr>
        <w:t xml:space="preserve"> a</w:t>
      </w:r>
      <w:r w:rsidRPr="00F94D2D">
        <w:rPr>
          <w:rFonts w:ascii="Times New Roman" w:hAnsi="Times New Roman"/>
          <w:color w:val="000000"/>
          <w:sz w:val="22"/>
          <w:szCs w:val="28"/>
        </w:rPr>
        <w:t>lbum</w:t>
      </w:r>
      <w:r w:rsidRPr="00AD1DC3">
        <w:rPr>
          <w:rFonts w:ascii="Times New Roman" w:hAnsi="Times New Roman"/>
          <w:color w:val="000000"/>
          <w:sz w:val="22"/>
          <w:szCs w:val="28"/>
        </w:rPr>
        <w:t>in</w:t>
      </w:r>
      <w:r>
        <w:rPr>
          <w:rFonts w:ascii="Times New Roman" w:hAnsi="Times New Roman"/>
          <w:color w:val="000000"/>
          <w:sz w:val="22"/>
          <w:szCs w:val="28"/>
        </w:rPr>
        <w:t>–b</w:t>
      </w:r>
      <w:r w:rsidRPr="00F94D2D">
        <w:rPr>
          <w:rFonts w:ascii="Times New Roman" w:hAnsi="Times New Roman"/>
          <w:color w:val="000000"/>
          <w:sz w:val="22"/>
          <w:szCs w:val="28"/>
        </w:rPr>
        <w:t>ilirubin </w:t>
      </w:r>
      <w:r>
        <w:rPr>
          <w:rFonts w:ascii="Times New Roman" w:hAnsi="Times New Roman"/>
          <w:color w:val="000000"/>
          <w:sz w:val="22"/>
          <w:szCs w:val="28"/>
        </w:rPr>
        <w:t>g</w:t>
      </w:r>
      <w:r w:rsidRPr="00F94D2D">
        <w:rPr>
          <w:rFonts w:ascii="Times New Roman" w:hAnsi="Times New Roman"/>
          <w:color w:val="000000"/>
          <w:sz w:val="22"/>
          <w:szCs w:val="28"/>
        </w:rPr>
        <w:t>rade;</w:t>
      </w:r>
      <w:r>
        <w:rPr>
          <w:rFonts w:ascii="Times New Roman" w:hAnsi="Times New Roman"/>
          <w:color w:val="000000"/>
          <w:sz w:val="22"/>
          <w:szCs w:val="28"/>
        </w:rPr>
        <w:t xml:space="preserve"> </w:t>
      </w:r>
      <w:r w:rsidRPr="00F94D2D">
        <w:rPr>
          <w:rFonts w:ascii="Times New Roman" w:hAnsi="Times New Roman"/>
          <w:color w:val="000000"/>
          <w:sz w:val="22"/>
          <w:szCs w:val="28"/>
        </w:rPr>
        <w:t>ALT: a</w:t>
      </w:r>
      <w:r w:rsidRPr="00AD1DC3">
        <w:rPr>
          <w:rFonts w:ascii="Times New Roman" w:hAnsi="Times New Roman"/>
          <w:color w:val="000000"/>
          <w:sz w:val="22"/>
          <w:szCs w:val="28"/>
        </w:rPr>
        <w:t>lanine aminotransferase;</w:t>
      </w:r>
      <w:r>
        <w:rPr>
          <w:rFonts w:ascii="Times New Roman" w:hAnsi="Times New Roman"/>
          <w:color w:val="000000"/>
          <w:sz w:val="22"/>
          <w:szCs w:val="28"/>
        </w:rPr>
        <w:t xml:space="preserve"> </w:t>
      </w:r>
      <w:r w:rsidRPr="00F94D2D">
        <w:rPr>
          <w:rFonts w:ascii="Times New Roman" w:hAnsi="Times New Roman"/>
          <w:color w:val="000000"/>
          <w:sz w:val="22"/>
          <w:szCs w:val="28"/>
        </w:rPr>
        <w:t>AST: a</w:t>
      </w:r>
      <w:r w:rsidRPr="00AD1DC3">
        <w:rPr>
          <w:rFonts w:ascii="Times New Roman" w:hAnsi="Times New Roman"/>
          <w:color w:val="000000"/>
          <w:sz w:val="22"/>
          <w:szCs w:val="28"/>
        </w:rPr>
        <w:t>spartate aminotransferase;</w:t>
      </w:r>
      <w:r>
        <w:rPr>
          <w:rFonts w:ascii="Times New Roman" w:hAnsi="Times New Roman"/>
          <w:color w:val="000000"/>
          <w:sz w:val="22"/>
          <w:szCs w:val="28"/>
        </w:rPr>
        <w:t xml:space="preserve"> </w:t>
      </w:r>
      <w:r w:rsidRPr="00F94D2D">
        <w:rPr>
          <w:rFonts w:ascii="Times New Roman" w:hAnsi="Times New Roman"/>
          <w:color w:val="000000"/>
          <w:sz w:val="22"/>
          <w:szCs w:val="28"/>
        </w:rPr>
        <w:t xml:space="preserve">ALP: alkaline phosphatase; </w:t>
      </w:r>
      <w:r w:rsidRPr="00AD1DC3">
        <w:rPr>
          <w:rFonts w:ascii="Times New Roman" w:hAnsi="Times New Roman"/>
          <w:color w:val="000000"/>
          <w:sz w:val="22"/>
          <w:szCs w:val="28"/>
        </w:rPr>
        <w:t>GGT: γ-glutamyl transpeptidase;</w:t>
      </w:r>
      <w:r>
        <w:rPr>
          <w:rFonts w:ascii="Times New Roman" w:hAnsi="Times New Roman"/>
          <w:color w:val="000000"/>
          <w:sz w:val="22"/>
          <w:szCs w:val="28"/>
        </w:rPr>
        <w:t xml:space="preserve"> </w:t>
      </w:r>
      <w:r w:rsidRPr="00F94D2D">
        <w:rPr>
          <w:rFonts w:ascii="Times New Roman" w:hAnsi="Times New Roman"/>
          <w:color w:val="000000"/>
          <w:sz w:val="22"/>
          <w:szCs w:val="28"/>
        </w:rPr>
        <w:t>SEPH:</w:t>
      </w:r>
      <w:r>
        <w:rPr>
          <w:rFonts w:ascii="Times New Roman" w:hAnsi="Times New Roman"/>
          <w:color w:val="000000"/>
          <w:sz w:val="22"/>
          <w:szCs w:val="28"/>
        </w:rPr>
        <w:t xml:space="preserve"> </w:t>
      </w:r>
      <w:r w:rsidRPr="00F94D2D">
        <w:rPr>
          <w:rFonts w:ascii="Times New Roman" w:hAnsi="Times New Roman"/>
          <w:color w:val="000000"/>
          <w:sz w:val="22"/>
          <w:szCs w:val="28"/>
        </w:rPr>
        <w:t xml:space="preserve">staged early partial hepatectomy; </w:t>
      </w:r>
      <w:r w:rsidRPr="00AD1DC3">
        <w:rPr>
          <w:rFonts w:ascii="Times New Roman" w:hAnsi="Times New Roman"/>
          <w:color w:val="000000"/>
          <w:sz w:val="22"/>
          <w:szCs w:val="28"/>
        </w:rPr>
        <w:t>SDPH: staged delayed partial hepatectomy</w:t>
      </w:r>
      <w:r w:rsidR="00772337">
        <w:rPr>
          <w:rFonts w:ascii="Times New Roman" w:hAnsi="Times New Roman" w:hint="eastAsia"/>
          <w:color w:val="000000"/>
          <w:sz w:val="22"/>
          <w:szCs w:val="28"/>
        </w:rPr>
        <w:t xml:space="preserve">; </w:t>
      </w:r>
      <w:r w:rsidR="005824F0">
        <w:rPr>
          <w:rFonts w:ascii="Times New Roman" w:hAnsi="Times New Roman" w:hint="eastAsia"/>
        </w:rPr>
        <w:t>P</w:t>
      </w:r>
      <w:r w:rsidR="00772337">
        <w:rPr>
          <w:rFonts w:ascii="Times New Roman" w:hAnsi="Times New Roman" w:hint="eastAsia"/>
        </w:rPr>
        <w:t>M:</w:t>
      </w:r>
      <w:r w:rsidR="00772337" w:rsidRPr="00885324">
        <w:t xml:space="preserve"> </w:t>
      </w:r>
      <w:r w:rsidR="00772337" w:rsidRPr="00885324">
        <w:rPr>
          <w:rFonts w:ascii="Times New Roman" w:hAnsi="Times New Roman"/>
        </w:rPr>
        <w:t>Peritoneal Implant Metastasis</w:t>
      </w:r>
    </w:p>
    <w:p w:rsidR="006111AA" w:rsidRPr="00772337" w:rsidRDefault="006111AA"/>
    <w:sectPr w:rsidR="006111AA" w:rsidRPr="00772337" w:rsidSect="007220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752B" w:rsidRDefault="0042752B" w:rsidP="003C1ABC">
      <w:r>
        <w:separator/>
      </w:r>
    </w:p>
  </w:endnote>
  <w:endnote w:type="continuationSeparator" w:id="0">
    <w:p w:rsidR="0042752B" w:rsidRDefault="0042752B" w:rsidP="003C1A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752B" w:rsidRDefault="0042752B" w:rsidP="003C1ABC">
      <w:r>
        <w:separator/>
      </w:r>
    </w:p>
  </w:footnote>
  <w:footnote w:type="continuationSeparator" w:id="0">
    <w:p w:rsidR="0042752B" w:rsidRDefault="0042752B" w:rsidP="003C1A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2AB2"/>
    <w:rsid w:val="00016C93"/>
    <w:rsid w:val="00051F2E"/>
    <w:rsid w:val="0007278D"/>
    <w:rsid w:val="00091D09"/>
    <w:rsid w:val="00096E36"/>
    <w:rsid w:val="000C41B6"/>
    <w:rsid w:val="00152DB2"/>
    <w:rsid w:val="001540BD"/>
    <w:rsid w:val="001B0DBE"/>
    <w:rsid w:val="001B3060"/>
    <w:rsid w:val="001D188D"/>
    <w:rsid w:val="001F5E02"/>
    <w:rsid w:val="001F6FAA"/>
    <w:rsid w:val="00222634"/>
    <w:rsid w:val="00233B00"/>
    <w:rsid w:val="002461F4"/>
    <w:rsid w:val="003035C0"/>
    <w:rsid w:val="003160DF"/>
    <w:rsid w:val="00365E61"/>
    <w:rsid w:val="003665DD"/>
    <w:rsid w:val="003B1884"/>
    <w:rsid w:val="003C1ABC"/>
    <w:rsid w:val="00417304"/>
    <w:rsid w:val="0042752B"/>
    <w:rsid w:val="0044601D"/>
    <w:rsid w:val="00507AEE"/>
    <w:rsid w:val="005113DA"/>
    <w:rsid w:val="00545F5D"/>
    <w:rsid w:val="00581734"/>
    <w:rsid w:val="005824F0"/>
    <w:rsid w:val="00603185"/>
    <w:rsid w:val="006111AA"/>
    <w:rsid w:val="00651A2B"/>
    <w:rsid w:val="006B75C5"/>
    <w:rsid w:val="006D0266"/>
    <w:rsid w:val="006E161E"/>
    <w:rsid w:val="00715101"/>
    <w:rsid w:val="00725435"/>
    <w:rsid w:val="00734D32"/>
    <w:rsid w:val="00772337"/>
    <w:rsid w:val="00777541"/>
    <w:rsid w:val="00826D84"/>
    <w:rsid w:val="00841F02"/>
    <w:rsid w:val="00862CAF"/>
    <w:rsid w:val="00880B1A"/>
    <w:rsid w:val="00892AB2"/>
    <w:rsid w:val="008F4F49"/>
    <w:rsid w:val="009336D4"/>
    <w:rsid w:val="009B0A30"/>
    <w:rsid w:val="009D336E"/>
    <w:rsid w:val="00A13212"/>
    <w:rsid w:val="00A5522B"/>
    <w:rsid w:val="00A6239C"/>
    <w:rsid w:val="00A81292"/>
    <w:rsid w:val="00B2117B"/>
    <w:rsid w:val="00B35025"/>
    <w:rsid w:val="00BB73CF"/>
    <w:rsid w:val="00BC6A74"/>
    <w:rsid w:val="00BE67F4"/>
    <w:rsid w:val="00CB4CF9"/>
    <w:rsid w:val="00CF49AE"/>
    <w:rsid w:val="00D0213D"/>
    <w:rsid w:val="00D02E15"/>
    <w:rsid w:val="00D54B24"/>
    <w:rsid w:val="00D80805"/>
    <w:rsid w:val="00DA23A0"/>
    <w:rsid w:val="00E31DF2"/>
    <w:rsid w:val="00E326D6"/>
    <w:rsid w:val="00EA1A71"/>
    <w:rsid w:val="00EA613D"/>
    <w:rsid w:val="00EC7C27"/>
    <w:rsid w:val="00EE731D"/>
    <w:rsid w:val="00FA02D1"/>
    <w:rsid w:val="00FE0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1A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1A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1AB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1A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1ABC"/>
    <w:rPr>
      <w:sz w:val="18"/>
      <w:szCs w:val="18"/>
    </w:rPr>
  </w:style>
  <w:style w:type="table" w:styleId="a5">
    <w:name w:val="Table Grid"/>
    <w:basedOn w:val="a1"/>
    <w:uiPriority w:val="39"/>
    <w:rsid w:val="003C1A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1A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1A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1AB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1A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1ABC"/>
    <w:rPr>
      <w:sz w:val="18"/>
      <w:szCs w:val="18"/>
    </w:rPr>
  </w:style>
  <w:style w:type="table" w:styleId="a5">
    <w:name w:val="Table Grid"/>
    <w:basedOn w:val="a1"/>
    <w:uiPriority w:val="39"/>
    <w:rsid w:val="003C1A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633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8</TotalTime>
  <Pages>1</Pages>
  <Words>404</Words>
  <Characters>2304</Characters>
  <Application>Microsoft Office Word</Application>
  <DocSecurity>0</DocSecurity>
  <Lines>19</Lines>
  <Paragraphs>5</Paragraphs>
  <ScaleCrop>false</ScaleCrop>
  <Company/>
  <LinksUpToDate>false</LinksUpToDate>
  <CharactersWithSpaces>2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丰</dc:creator>
  <cp:keywords/>
  <dc:description/>
  <cp:lastModifiedBy>editer</cp:lastModifiedBy>
  <cp:revision>34</cp:revision>
  <dcterms:created xsi:type="dcterms:W3CDTF">2022-01-10T05:37:00Z</dcterms:created>
  <dcterms:modified xsi:type="dcterms:W3CDTF">2024-10-03T10:19:00Z</dcterms:modified>
</cp:coreProperties>
</file>